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17D21" w14:textId="77777777" w:rsidR="00465ECF" w:rsidRPr="00291B6D" w:rsidRDefault="00465ECF" w:rsidP="00465EC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le</w:t>
      </w:r>
      <w:r w:rsidRPr="00291B6D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291B6D">
        <w:rPr>
          <w:rFonts w:ascii="Times New Roman" w:hAnsi="Times New Roman" w:cs="Times New Roman"/>
          <w:b/>
          <w:bCs/>
          <w:szCs w:val="21"/>
        </w:rPr>
        <w:t>. Detailed sequences and modifications of DNA oligos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658"/>
        <w:gridCol w:w="6096"/>
        <w:gridCol w:w="1596"/>
      </w:tblGrid>
      <w:tr w:rsidR="00465ECF" w:rsidRPr="00291B6D" w14:paraId="0F471D92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3F9A17D5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ind w:leftChars="-323" w:left="-678" w:firstLineChars="565" w:firstLine="904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5910CBE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quence (5’ to 3’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A28EA4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ifications</w:t>
            </w:r>
          </w:p>
        </w:tc>
      </w:tr>
      <w:tr w:rsidR="00465ECF" w:rsidRPr="00291B6D" w14:paraId="5FD3C1D5" w14:textId="77777777" w:rsidTr="00F57921">
        <w:trPr>
          <w:jc w:val="center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6246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1 I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F96BA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GCATTCTTTCTTGAGGAGGGCAGCAAACGGGAAGA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63B74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506E7A29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FE96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2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A439A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AGCTCAGTCCATCCTCGTAAATCCTCATCAATCA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0385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275DDCB2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149D7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3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A99DD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AAAGTCTAATCCGTCCCTGCCTCTATATCTCCA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DAE8B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2C848346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8561B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4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C218D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CACATTTACAGACCTCAACCTACCTCCAACTCTC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FEC9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7FA53F13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CD82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5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DA4E3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CACTTCATATCACTCACTCCCAATCTCTATCTA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B8C62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1F1DE587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1B3F1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9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0D795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CACGTATCTACTCCACTCTCAGCACACTCCCAA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B16FE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42B76CFF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B2FB4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10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1E70E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CCTCAAGATACTCCTCTACCTACTCGACTACCCT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9D5AF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09FDB5C9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D44FC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13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C42EC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AGGTAACGCCTTCCTGCTTTATGCTCAACATAC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04D9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1732647A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39345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14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5A133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AATGTCAATAGCGAGCGACCCTATATTTCTGCA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E0EB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4700880F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54C47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15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BFCDD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CAGATTAACACACCACAAGGTATCTCGAACACT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05F30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3F413409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07632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17 I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358B2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ATATACGATTGTTTGTTGTGGACGCATGCTAATCGGATG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7A29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91B6D">
              <w:rPr>
                <w:rFonts w:ascii="Times New Roman" w:hAnsi="Times New Roman" w:cs="Times New Roman"/>
                <w:sz w:val="16"/>
                <w:szCs w:val="16"/>
              </w:rPr>
              <w:t>5’ DBCO or 5’ Amino C6</w:t>
            </w:r>
          </w:p>
        </w:tc>
      </w:tr>
      <w:tr w:rsidR="00465ECF" w:rsidRPr="00291B6D" w14:paraId="3700A5DC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1F80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505C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TAAAGGAAGACTCTTCCCGTTTGCTGCCCTCCTCGCATTCTTTCTTGAGGAGGGCAGCAAACGGGAAG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EB19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546 or 5’ Cy3</w:t>
            </w:r>
          </w:p>
        </w:tc>
      </w:tr>
      <w:tr w:rsidR="00465ECF" w:rsidRPr="00291B6D" w14:paraId="349D5E17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A9E3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D2F74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GAGGGCAGCAAACGGGAAGAGTCTTCCTTTACGCTCTTCCCGTTTGCTGCCCTCCTCAAGAAAGAATG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21B47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546 or 3’ Cy3</w:t>
            </w:r>
          </w:p>
        </w:tc>
      </w:tr>
      <w:tr w:rsidR="00465ECF" w:rsidRPr="00291B6D" w14:paraId="7C391201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F7665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2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DB297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CGGTTTACTGGATGATTGATGAGGATTTACGAGGAGCTCAGTCCATCCTCGTAAATCCTCATCAATCA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94A03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594</w:t>
            </w:r>
          </w:p>
        </w:tc>
      </w:tr>
      <w:tr w:rsidR="00465ECF" w:rsidRPr="00291B6D" w14:paraId="034B371E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A40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2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688D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CGTAAATCCTCATCAATCATCCAGTAAACCGCCGATGATTGATGAGGATTTACGAGGATGGACTGAG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DC068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594</w:t>
            </w:r>
          </w:p>
        </w:tc>
      </w:tr>
      <w:tr w:rsidR="00465ECF" w:rsidRPr="00291B6D" w14:paraId="5685C1B4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E2B7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3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7B0C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GTTAAAGTTGAGTGGAGATATAGAGGCAGGGACAAAGTCTAATCCGTCCCTGCCTCTATATCTCCA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5CCFD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488</w:t>
            </w:r>
          </w:p>
        </w:tc>
      </w:tr>
      <w:tr w:rsidR="00465ECF" w:rsidRPr="00291B6D" w14:paraId="16B4DF7C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4EE48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3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61C7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CCCTGCCTCTATATCTCCACTCAACTTTAACCCGGAGTGGAGATATAGAGGCAGGGACGGATTAGACT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EF90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488</w:t>
            </w:r>
          </w:p>
        </w:tc>
      </w:tr>
      <w:tr w:rsidR="00465ECF" w:rsidRPr="00291B6D" w14:paraId="2D42873F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E4C46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4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E40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AGCGAATATGGTGAGAGTTGGAGGTAGGTTGAGGCACATTTACAGACCTCAACCTACCTCCAACTCTC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9E9F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647 or 5’ Cy5</w:t>
            </w:r>
          </w:p>
        </w:tc>
      </w:tr>
      <w:tr w:rsidR="00465ECF" w:rsidRPr="00291B6D" w14:paraId="4D677AA1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B4AC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4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E520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CAACCTACCTCCAACTCTCACCATATTCGCTTCGTGAGAGTTGGAGGTAGGTTGAGGTCTGTAAATG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2C9E1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647 or 3’ Cy5</w:t>
            </w:r>
          </w:p>
        </w:tc>
      </w:tr>
      <w:tr w:rsidR="00465ECF" w:rsidRPr="00291B6D" w14:paraId="53A1FCE4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4DA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5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8C1DD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TGGATTTGTAGGGTAGATAGAGATTGGGAGTGAGCACTTCATATCACTCACTCCCAATCTCTATCTA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1F0DD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488</w:t>
            </w:r>
          </w:p>
        </w:tc>
      </w:tr>
      <w:tr w:rsidR="00465ECF" w:rsidRPr="00291B6D" w14:paraId="495684E9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8FEC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5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10316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CACTCCCAATCTCTATCTACCCTACAAATCCAATGGGTAGATAGAGATTGGGAGTGAGTGATATGAAG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3F3B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488</w:t>
            </w:r>
          </w:p>
        </w:tc>
      </w:tr>
      <w:tr w:rsidR="00465ECF" w:rsidRPr="00291B6D" w14:paraId="429F0F34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5CD9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B9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DDA41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ACTCTCAGCACACTCCCAACCCTACTACAAGCTCGGGTTGGGAGTGTGCTGAGAGTGGAGTAGATACG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A9767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647</w:t>
            </w:r>
          </w:p>
        </w:tc>
      </w:tr>
      <w:tr w:rsidR="00465ECF" w:rsidRPr="00291B6D" w14:paraId="1E8B0FF8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70DFD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9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0836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CTTGTAGTAGGGTTGGGAGTGTGCTGAGAGTGGCACGTATCTACTCCACTCTCAGCACACTCCCAAC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E77E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647</w:t>
            </w:r>
          </w:p>
        </w:tc>
      </w:tr>
      <w:tr w:rsidR="00465ECF" w:rsidRPr="00291B6D" w14:paraId="7C52DC1C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6D44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0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CB12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CTACCTACTCGACTACCCTAGCCGTAACTTCACCTAGGGTAGTCGAGTAGGTAGAGGAGTATCTTGAG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605A2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488</w:t>
            </w:r>
          </w:p>
        </w:tc>
      </w:tr>
      <w:tr w:rsidR="00465ECF" w:rsidRPr="00291B6D" w14:paraId="30F78CEF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30A3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0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BDD55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GAAGTTACGGCTAGGGTAGTCGAGTAGGTAGAGGCCTCAAGATACTCCTCTACCTACTCGACTACCCT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701A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488</w:t>
            </w:r>
          </w:p>
        </w:tc>
      </w:tr>
      <w:tr w:rsidR="00465ECF" w:rsidRPr="00291B6D" w14:paraId="272896F8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66CD1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3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9460C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GCTTTATGCTCAACATACAACCAGAAATGCGGCGTTGTATGTTGAGCATAAAGCAGGAAGGCGTTAC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11612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647</w:t>
            </w:r>
          </w:p>
        </w:tc>
      </w:tr>
      <w:tr w:rsidR="00465ECF" w:rsidRPr="00291B6D" w14:paraId="5647A4E1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672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3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74DAB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CGCATTTCTGGTTGTATGTTGAGCATAAAGCAGGAGGTAACGCCTTCCTGCTTTATGCTCAACATAC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B5990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647</w:t>
            </w:r>
          </w:p>
        </w:tc>
      </w:tr>
      <w:tr w:rsidR="00465ECF" w:rsidRPr="00291B6D" w14:paraId="1AFB7177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D3517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4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A75A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CGACCCTATATTTCTGCACAGAAGTTATACCGGCTGTGCAGAAATATAGGGTCGCTCGCTATTGACA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0F173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488</w:t>
            </w:r>
          </w:p>
        </w:tc>
      </w:tr>
      <w:tr w:rsidR="00465ECF" w:rsidRPr="00291B6D" w14:paraId="5CC9C1A1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CADE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4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888A8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GGTATAACTTCTGTGCAGAAATATAGGGTCGCTCAATGTCAATAGCGAGCGACCCTATATTTCTGCAC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53AB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488</w:t>
            </w:r>
          </w:p>
        </w:tc>
      </w:tr>
      <w:tr w:rsidR="00465ECF" w:rsidRPr="00291B6D" w14:paraId="77AECE9E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616B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5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2C43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ACAAGGTATCTCGAACACTCTCCAAATTGGCTACGAGAGTGTTCGAGATACCTTGTGGTGTGTTAATC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E92B3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546</w:t>
            </w:r>
          </w:p>
        </w:tc>
      </w:tr>
      <w:tr w:rsidR="00465ECF" w:rsidRPr="00291B6D" w14:paraId="5FBC05CD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96B54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5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72699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AGCCAATTTGGAGAGTGTTCGAGATACCTTGTGGCAGATTAACACACCACAAGGTATCTCGAACACTC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06E15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546</w:t>
            </w:r>
          </w:p>
        </w:tc>
      </w:tr>
      <w:tr w:rsidR="00465ECF" w:rsidRPr="00291B6D" w14:paraId="3882641C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77212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7 Amplifier H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00C42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GGACACCTGCTAATCGGATGAGTGTTCGTTATCGCTCATCCGATTAGCAGGTGTCCACAACAAACAATC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31325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lexa Fluor 647</w:t>
            </w:r>
          </w:p>
        </w:tc>
      </w:tr>
      <w:tr w:rsidR="00465ECF" w:rsidRPr="00291B6D" w14:paraId="5833F4B0" w14:textId="77777777" w:rsidTr="00F57921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4EB3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17 Amplifier H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322A3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ATAACGAACACTCATCCGATTAGCAGGTGTCCACCGATTGTTTGTTGTGGACACCTGCTAATCGGATGA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49990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' Alexa Fluor 647</w:t>
            </w:r>
          </w:p>
        </w:tc>
      </w:tr>
      <w:tr w:rsidR="00465ECF" w:rsidRPr="00291B6D" w14:paraId="312D3466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5C3EF9CC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1 (for qPCR)</w:t>
            </w:r>
          </w:p>
        </w:tc>
        <w:tc>
          <w:tcPr>
            <w:tcW w:w="0" w:type="auto"/>
            <w:noWrap/>
            <w:hideMark/>
          </w:tcPr>
          <w:p w14:paraId="7701FC98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CGTGATNNNNNNNNNNNNNNNGTCTGGAGCATGCGCTTTAG</w:t>
            </w:r>
          </w:p>
        </w:tc>
        <w:tc>
          <w:tcPr>
            <w:tcW w:w="0" w:type="auto"/>
            <w:noWrap/>
            <w:hideMark/>
          </w:tcPr>
          <w:p w14:paraId="22444C3B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43904057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2E3FF30A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. 2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 qPC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5B9322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CACGACGCTCTTCCGATCTCGTGATNNNNNNNNNNNNNNNTTGAAAAAGTGGCACCGAGT</w:t>
            </w:r>
          </w:p>
        </w:tc>
        <w:tc>
          <w:tcPr>
            <w:tcW w:w="0" w:type="auto"/>
            <w:noWrap/>
            <w:hideMark/>
          </w:tcPr>
          <w:p w14:paraId="62286AA6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53976891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100121E0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3 (for qPCR)</w:t>
            </w:r>
          </w:p>
        </w:tc>
        <w:tc>
          <w:tcPr>
            <w:tcW w:w="0" w:type="auto"/>
            <w:noWrap/>
            <w:hideMark/>
          </w:tcPr>
          <w:p w14:paraId="167D40CE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ACGTCTGAACTCCAGTCACCGTGATNNNNNNNNNNNNNNNCGTATGCCGTCTTCTGCTTG</w:t>
            </w:r>
          </w:p>
        </w:tc>
        <w:tc>
          <w:tcPr>
            <w:tcW w:w="0" w:type="auto"/>
            <w:noWrap/>
            <w:hideMark/>
          </w:tcPr>
          <w:p w14:paraId="5E2BDBAD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56B1F43E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72937204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4 (for qPCR)</w:t>
            </w:r>
          </w:p>
        </w:tc>
        <w:tc>
          <w:tcPr>
            <w:tcW w:w="0" w:type="auto"/>
            <w:noWrap/>
          </w:tcPr>
          <w:p w14:paraId="1D8A0083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CAGTTCGAGTTTGAAGCGCGTGATNNNNNNNNNNNNNNNCTAGACGTGGGAGTGCATACT</w:t>
            </w:r>
          </w:p>
        </w:tc>
        <w:tc>
          <w:tcPr>
            <w:tcW w:w="0" w:type="auto"/>
            <w:noWrap/>
          </w:tcPr>
          <w:p w14:paraId="52425B35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0E8CA013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03F3CF43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5 (for qPCR)</w:t>
            </w:r>
          </w:p>
        </w:tc>
        <w:tc>
          <w:tcPr>
            <w:tcW w:w="0" w:type="auto"/>
            <w:noWrap/>
          </w:tcPr>
          <w:p w14:paraId="3B62DD8F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AAGATCTGGCTGCCATGCCGTGATNNNNNNNNNNNNNNNTCGCAAACCTGGTTGGAATCA</w:t>
            </w:r>
          </w:p>
        </w:tc>
        <w:tc>
          <w:tcPr>
            <w:tcW w:w="0" w:type="auto"/>
            <w:noWrap/>
          </w:tcPr>
          <w:p w14:paraId="5ADA94D5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74E674F5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43E5B392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6 (for qPCR)</w:t>
            </w:r>
          </w:p>
        </w:tc>
        <w:tc>
          <w:tcPr>
            <w:tcW w:w="0" w:type="auto"/>
            <w:noWrap/>
          </w:tcPr>
          <w:p w14:paraId="5E26CA7E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ATGACGTCGATTGTTGGTCGTGATNNNNNNNNNNNNNNNCATGGAGGTTGTGTCACCGTA</w:t>
            </w:r>
          </w:p>
        </w:tc>
        <w:tc>
          <w:tcPr>
            <w:tcW w:w="0" w:type="auto"/>
            <w:noWrap/>
          </w:tcPr>
          <w:p w14:paraId="1133378A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19A082E0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4821D450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7 (for qPCR)</w:t>
            </w:r>
          </w:p>
        </w:tc>
        <w:tc>
          <w:tcPr>
            <w:tcW w:w="0" w:type="auto"/>
            <w:noWrap/>
          </w:tcPr>
          <w:p w14:paraId="54DADDE6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GGTGCATAGGAGTCAGCCGTGATNNNNNNNNNNNNNNNATGCTGTCAGTTCATGGCTCC</w:t>
            </w:r>
          </w:p>
        </w:tc>
        <w:tc>
          <w:tcPr>
            <w:tcW w:w="0" w:type="auto"/>
            <w:noWrap/>
          </w:tcPr>
          <w:p w14:paraId="6B7F9C6A" w14:textId="77777777" w:rsidR="00465ECF" w:rsidRPr="00291B6D" w:rsidRDefault="00465ECF" w:rsidP="00F57921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539B6F42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3DC9824C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1 (for sequencing)</w:t>
            </w:r>
          </w:p>
        </w:tc>
        <w:tc>
          <w:tcPr>
            <w:tcW w:w="0" w:type="auto"/>
            <w:noWrap/>
            <w:hideMark/>
          </w:tcPr>
          <w:p w14:paraId="76987CE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CGTGAT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  <w:hideMark/>
          </w:tcPr>
          <w:p w14:paraId="52FD1F02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740EC51E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0D082786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2 (for sequencing)</w:t>
            </w:r>
          </w:p>
        </w:tc>
        <w:tc>
          <w:tcPr>
            <w:tcW w:w="0" w:type="auto"/>
            <w:noWrap/>
            <w:hideMark/>
          </w:tcPr>
          <w:p w14:paraId="0CE0EC6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ATCACG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  <w:hideMark/>
          </w:tcPr>
          <w:p w14:paraId="2BDA62D8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21DA9920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75AD0921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3 (for sequencing)</w:t>
            </w:r>
          </w:p>
        </w:tc>
        <w:tc>
          <w:tcPr>
            <w:tcW w:w="0" w:type="auto"/>
            <w:noWrap/>
            <w:hideMark/>
          </w:tcPr>
          <w:p w14:paraId="0A443326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CGATGT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  <w:hideMark/>
          </w:tcPr>
          <w:p w14:paraId="756AEB87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23CEF699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5A31167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4 (for sequencing)</w:t>
            </w:r>
          </w:p>
        </w:tc>
        <w:tc>
          <w:tcPr>
            <w:tcW w:w="0" w:type="auto"/>
            <w:noWrap/>
            <w:hideMark/>
          </w:tcPr>
          <w:p w14:paraId="2838F6FB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TTAGGC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  <w:hideMark/>
          </w:tcPr>
          <w:p w14:paraId="2C67C3C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7E207713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  <w:hideMark/>
          </w:tcPr>
          <w:p w14:paraId="55D719BB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5 (for sequencing)</w:t>
            </w:r>
          </w:p>
        </w:tc>
        <w:tc>
          <w:tcPr>
            <w:tcW w:w="0" w:type="auto"/>
            <w:noWrap/>
            <w:hideMark/>
          </w:tcPr>
          <w:p w14:paraId="38030615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TGACCA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  <w:hideMark/>
          </w:tcPr>
          <w:p w14:paraId="670D23B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7BDB9D26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3E85124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6 (for sequencing)</w:t>
            </w:r>
          </w:p>
        </w:tc>
        <w:tc>
          <w:tcPr>
            <w:tcW w:w="0" w:type="auto"/>
            <w:noWrap/>
          </w:tcPr>
          <w:p w14:paraId="121C24AA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ACAGTG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</w:tcPr>
          <w:p w14:paraId="5CB73791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5E2BB29E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3328B517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bc</w:t>
            </w:r>
            <w:proofErr w:type="spellEnd"/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 7 (for sequencing)</w:t>
            </w:r>
          </w:p>
        </w:tc>
        <w:tc>
          <w:tcPr>
            <w:tcW w:w="0" w:type="auto"/>
            <w:noWrap/>
          </w:tcPr>
          <w:p w14:paraId="3BB7F79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GCCAAT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</w:tcPr>
          <w:p w14:paraId="1BA32E16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' Amino C6</w:t>
            </w:r>
          </w:p>
        </w:tc>
      </w:tr>
      <w:tr w:rsidR="00465ECF" w:rsidRPr="00291B6D" w14:paraId="4726C5A5" w14:textId="77777777" w:rsidTr="00F57921">
        <w:tblPrEx>
          <w:jc w:val="left"/>
        </w:tblPrEx>
        <w:trPr>
          <w:trHeight w:val="276"/>
        </w:trPr>
        <w:tc>
          <w:tcPr>
            <w:tcW w:w="0" w:type="auto"/>
            <w:noWrap/>
          </w:tcPr>
          <w:p w14:paraId="4D70532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rm DNA (for sequencing)</w:t>
            </w:r>
          </w:p>
        </w:tc>
        <w:tc>
          <w:tcPr>
            <w:tcW w:w="0" w:type="auto"/>
            <w:noWrap/>
          </w:tcPr>
          <w:p w14:paraId="6933E83F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TTGTGGAAAGGACGAAACA</w:t>
            </w:r>
            <w:r w:rsidRPr="00291B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u w:val="single"/>
              </w:rPr>
              <w:t>GCCAAT</w:t>
            </w:r>
            <w:r w:rsidRPr="00291B6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NNNNNNNNNNNNNNGTCTGGAGCATGCGCTTTAG</w:t>
            </w:r>
          </w:p>
        </w:tc>
        <w:tc>
          <w:tcPr>
            <w:tcW w:w="0" w:type="auto"/>
            <w:noWrap/>
          </w:tcPr>
          <w:p w14:paraId="07619F3E" w14:textId="77777777" w:rsidR="00465ECF" w:rsidRPr="00291B6D" w:rsidRDefault="00465ECF" w:rsidP="00F5792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57926A8" w14:textId="77777777" w:rsidR="00465ECF" w:rsidRDefault="00465ECF" w:rsidP="00465EC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91B6D">
        <w:rPr>
          <w:rFonts w:ascii="Times New Roman" w:hAnsi="Times New Roman" w:cs="Times New Roman"/>
          <w:szCs w:val="21"/>
        </w:rPr>
        <w:t xml:space="preserve">The sequences of Ab </w:t>
      </w:r>
      <w:proofErr w:type="spellStart"/>
      <w:r w:rsidRPr="00291B6D">
        <w:rPr>
          <w:rFonts w:ascii="Times New Roman" w:hAnsi="Times New Roman" w:cs="Times New Roman"/>
          <w:szCs w:val="21"/>
        </w:rPr>
        <w:t>bc</w:t>
      </w:r>
      <w:proofErr w:type="spellEnd"/>
      <w:r w:rsidRPr="00291B6D">
        <w:rPr>
          <w:rFonts w:ascii="Times New Roman" w:hAnsi="Times New Roman" w:cs="Times New Roman"/>
          <w:szCs w:val="21"/>
        </w:rPr>
        <w:t xml:space="preserve">/norm </w:t>
      </w:r>
      <w:proofErr w:type="spellStart"/>
      <w:r w:rsidRPr="00291B6D">
        <w:rPr>
          <w:rFonts w:ascii="Times New Roman" w:hAnsi="Times New Roman" w:cs="Times New Roman"/>
          <w:szCs w:val="21"/>
        </w:rPr>
        <w:t>bc</w:t>
      </w:r>
      <w:proofErr w:type="spellEnd"/>
      <w:r w:rsidRPr="00291B6D">
        <w:rPr>
          <w:rFonts w:ascii="Times New Roman" w:hAnsi="Times New Roman" w:cs="Times New Roman"/>
          <w:szCs w:val="21"/>
        </w:rPr>
        <w:t xml:space="preserve"> were underlined.</w:t>
      </w:r>
    </w:p>
    <w:p w14:paraId="7D93381A" w14:textId="46B51D7C" w:rsidR="00EC0C53" w:rsidRPr="00465ECF" w:rsidRDefault="00EC0C53" w:rsidP="00465ECF"/>
    <w:sectPr w:rsidR="00EC0C53" w:rsidRPr="00465E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0B"/>
    <w:rsid w:val="00162D0B"/>
    <w:rsid w:val="001E3417"/>
    <w:rsid w:val="00302BB0"/>
    <w:rsid w:val="00465ECF"/>
    <w:rsid w:val="00535FED"/>
    <w:rsid w:val="007347DE"/>
    <w:rsid w:val="00EC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960F"/>
  <w15:chartTrackingRefBased/>
  <w15:docId w15:val="{24F77EA9-7516-3645-951E-33820AFB8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0B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D0B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2D0B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2D0B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2D0B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2D0B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2D0B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2D0B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2D0B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2D0B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2D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2D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2D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2D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2D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2D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2D0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2D0B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2D0B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2D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2D0B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2D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2D0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2D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2D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D0B"/>
    <w:pPr>
      <w:spacing w:after="0" w:line="240" w:lineRule="auto"/>
    </w:pPr>
    <w:rPr>
      <w:sz w:val="21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n Zhong</dc:creator>
  <cp:keywords/>
  <dc:description/>
  <cp:lastModifiedBy>Shilin Zhong</cp:lastModifiedBy>
  <cp:revision>2</cp:revision>
  <dcterms:created xsi:type="dcterms:W3CDTF">2025-05-05T06:01:00Z</dcterms:created>
  <dcterms:modified xsi:type="dcterms:W3CDTF">2025-05-05T06:01:00Z</dcterms:modified>
</cp:coreProperties>
</file>